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4626"/>
        <w:gridCol w:w="4230"/>
        <w:gridCol w:w="1219"/>
      </w:tblGrid>
      <w:tr w:rsidR="00C87400" w:rsidRPr="00C87400" w14:paraId="583906C6" w14:textId="77777777" w:rsidTr="00C87400">
        <w:tc>
          <w:tcPr>
            <w:tcW w:w="4626" w:type="dxa"/>
            <w:vAlign w:val="bottom"/>
          </w:tcPr>
          <w:p w14:paraId="511B05C1" w14:textId="77777777" w:rsidR="00C87400" w:rsidRPr="00C87400" w:rsidRDefault="00C87400" w:rsidP="009D4A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230" w:type="dxa"/>
          </w:tcPr>
          <w:p w14:paraId="14B88D24" w14:textId="77777777" w:rsidR="00C87400" w:rsidRPr="00C87400" w:rsidRDefault="00C87400" w:rsidP="009D4A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1219" w:type="dxa"/>
          </w:tcPr>
          <w:p w14:paraId="070B5142" w14:textId="77777777" w:rsidR="00C87400" w:rsidRPr="00C87400" w:rsidRDefault="00C87400" w:rsidP="009D4A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 (n)</w:t>
            </w:r>
          </w:p>
        </w:tc>
      </w:tr>
      <w:tr w:rsidR="00C87400" w:rsidRPr="00C87400" w14:paraId="0DA5B1D8" w14:textId="77777777" w:rsidTr="00C87400">
        <w:tc>
          <w:tcPr>
            <w:tcW w:w="4626" w:type="dxa"/>
          </w:tcPr>
          <w:p w14:paraId="1EC5C3CE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230" w:type="dxa"/>
          </w:tcPr>
          <w:p w14:paraId="23F58291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=Man, 0=Woman</w:t>
            </w:r>
          </w:p>
        </w:tc>
        <w:tc>
          <w:tcPr>
            <w:tcW w:w="1219" w:type="dxa"/>
          </w:tcPr>
          <w:p w14:paraId="1C9EA827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7400" w:rsidRPr="00C87400" w14:paraId="5034240E" w14:textId="77777777" w:rsidTr="00C87400">
        <w:tc>
          <w:tcPr>
            <w:tcW w:w="4626" w:type="dxa"/>
          </w:tcPr>
          <w:p w14:paraId="28A45E7F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230" w:type="dxa"/>
          </w:tcPr>
          <w:p w14:paraId="44C9FC5D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[65,70), [70,75), [75,80), [80,85)</w:t>
            </w:r>
          </w:p>
          <w:p w14:paraId="13E3478A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[85,90), [90,95), [95,100)</w:t>
            </w:r>
          </w:p>
        </w:tc>
        <w:tc>
          <w:tcPr>
            <w:tcW w:w="1219" w:type="dxa"/>
          </w:tcPr>
          <w:p w14:paraId="113C451D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87400" w:rsidRPr="00C87400" w14:paraId="6B7E27C7" w14:textId="77777777" w:rsidTr="00C87400">
        <w:tc>
          <w:tcPr>
            <w:tcW w:w="4626" w:type="dxa"/>
          </w:tcPr>
          <w:p w14:paraId="7B58019A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4230" w:type="dxa"/>
          </w:tcPr>
          <w:p w14:paraId="7A426CF3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Under weight (&lt;18.5), Normal weight (18.5 - 25), Overweight (25.0 - 30), Obese (&gt;= 30)</w:t>
            </w:r>
          </w:p>
        </w:tc>
        <w:tc>
          <w:tcPr>
            <w:tcW w:w="1219" w:type="dxa"/>
          </w:tcPr>
          <w:p w14:paraId="615A97CB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87400" w:rsidRPr="00C87400" w14:paraId="69F9BF09" w14:textId="77777777" w:rsidTr="00C87400">
        <w:tc>
          <w:tcPr>
            <w:tcW w:w="4626" w:type="dxa"/>
          </w:tcPr>
          <w:p w14:paraId="61C8DFBF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4230" w:type="dxa"/>
          </w:tcPr>
          <w:p w14:paraId="723C964C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American Indian or Alaska Native, Asian</w:t>
            </w:r>
          </w:p>
          <w:p w14:paraId="195EE1BD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Black or African American, Native Hawaiian or Other Pacific Islander, White, </w:t>
            </w:r>
            <w:proofErr w:type="gramStart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Prefer</w:t>
            </w:r>
            <w:proofErr w:type="gramEnd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 not to answer / Two or more</w:t>
            </w:r>
          </w:p>
        </w:tc>
        <w:tc>
          <w:tcPr>
            <w:tcW w:w="1219" w:type="dxa"/>
          </w:tcPr>
          <w:p w14:paraId="6806DA83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87400" w:rsidRPr="00C87400" w14:paraId="1981B6DB" w14:textId="77777777" w:rsidTr="00C87400">
        <w:tc>
          <w:tcPr>
            <w:tcW w:w="4626" w:type="dxa"/>
          </w:tcPr>
          <w:p w14:paraId="2D22A83E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Pr="00C87400" w:rsidDel="00A615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30" w:type="dxa"/>
          </w:tcPr>
          <w:p w14:paraId="259D228C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Some high school or less, High school diploma or equivalent (GED), Some college education, Associate degree (e.g. AA, AS), Bachelor’s degree (e.g. BA, BS)</w:t>
            </w:r>
          </w:p>
          <w:p w14:paraId="18432E67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Master’s degree (e.g. MA, MS, MEd), Doctorate (e.g. PhD, EdD), Professional degree (e.g. MD, DDS, DVM), Prefer not to answer</w:t>
            </w:r>
          </w:p>
        </w:tc>
        <w:tc>
          <w:tcPr>
            <w:tcW w:w="1219" w:type="dxa"/>
          </w:tcPr>
          <w:p w14:paraId="6457DB37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87400" w:rsidRPr="00C87400" w14:paraId="1B00071C" w14:textId="77777777" w:rsidTr="00C87400">
        <w:tc>
          <w:tcPr>
            <w:tcW w:w="4626" w:type="dxa"/>
          </w:tcPr>
          <w:p w14:paraId="2050BC4A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4230" w:type="dxa"/>
          </w:tcPr>
          <w:p w14:paraId="5454165C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Under $30,000, $30,000-$39,999, $40,000-$49,999, $50,000-$59,999, $60,000-$74,999, $75,000-$99,999, $100,000-$149,999, $150,000-$200,000, Above $200,000, Prefer not to answer</w:t>
            </w:r>
          </w:p>
        </w:tc>
        <w:tc>
          <w:tcPr>
            <w:tcW w:w="1219" w:type="dxa"/>
          </w:tcPr>
          <w:p w14:paraId="38EA9918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87400" w:rsidRPr="00C87400" w14:paraId="2802D71A" w14:textId="77777777" w:rsidTr="00C87400">
        <w:tc>
          <w:tcPr>
            <w:tcW w:w="4626" w:type="dxa"/>
          </w:tcPr>
          <w:p w14:paraId="6B1D8B65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In your opinion, how safe are vaccines in general?</w:t>
            </w:r>
          </w:p>
        </w:tc>
        <w:tc>
          <w:tcPr>
            <w:tcW w:w="4230" w:type="dxa"/>
          </w:tcPr>
          <w:p w14:paraId="677993CE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Not at all safe, Not very safe, Somewhat safe, Very safe</w:t>
            </w:r>
          </w:p>
        </w:tc>
        <w:tc>
          <w:tcPr>
            <w:tcW w:w="1219" w:type="dxa"/>
          </w:tcPr>
          <w:p w14:paraId="3E283840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87400" w:rsidRPr="00C87400" w14:paraId="17600D7B" w14:textId="77777777" w:rsidTr="00C87400">
        <w:tc>
          <w:tcPr>
            <w:tcW w:w="4626" w:type="dxa"/>
          </w:tcPr>
          <w:p w14:paraId="1002D0D9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Once available to the public, how willing would you be to receive a vaccine to protect you against COVID-19?</w:t>
            </w:r>
          </w:p>
        </w:tc>
        <w:tc>
          <w:tcPr>
            <w:tcW w:w="4230" w:type="dxa"/>
          </w:tcPr>
          <w:p w14:paraId="5712C47C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Not at all willing, Not very willing, Somewhat willing, Very Willing</w:t>
            </w:r>
          </w:p>
        </w:tc>
        <w:tc>
          <w:tcPr>
            <w:tcW w:w="1219" w:type="dxa"/>
          </w:tcPr>
          <w:p w14:paraId="0608B6F8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87400" w:rsidRPr="00C87400" w14:paraId="6F518015" w14:textId="77777777" w:rsidTr="00C87400">
        <w:tc>
          <w:tcPr>
            <w:tcW w:w="4626" w:type="dxa"/>
          </w:tcPr>
          <w:p w14:paraId="5AF1E2CD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COVID-19 is highly contagious.</w:t>
            </w:r>
          </w:p>
        </w:tc>
        <w:tc>
          <w:tcPr>
            <w:tcW w:w="4230" w:type="dxa"/>
          </w:tcPr>
          <w:p w14:paraId="0C96B861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0D2C15EB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6E6E1ED0" w14:textId="77777777" w:rsidTr="00C87400">
        <w:tc>
          <w:tcPr>
            <w:tcW w:w="4626" w:type="dxa"/>
          </w:tcPr>
          <w:p w14:paraId="24AB89CF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COVID-19 is highly severe.</w:t>
            </w:r>
          </w:p>
        </w:tc>
        <w:tc>
          <w:tcPr>
            <w:tcW w:w="4230" w:type="dxa"/>
          </w:tcPr>
          <w:p w14:paraId="63D29E7E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22172EE0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0A6C75BA" w14:textId="77777777" w:rsidTr="00C87400">
        <w:tc>
          <w:tcPr>
            <w:tcW w:w="4626" w:type="dxa"/>
          </w:tcPr>
          <w:p w14:paraId="11A110CB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I believe I am at risk of getting COVID-19.</w:t>
            </w:r>
          </w:p>
        </w:tc>
        <w:tc>
          <w:tcPr>
            <w:tcW w:w="4230" w:type="dxa"/>
          </w:tcPr>
          <w:p w14:paraId="6B0DFFB4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131792EE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7A446566" w14:textId="77777777" w:rsidTr="00C87400">
        <w:tc>
          <w:tcPr>
            <w:tcW w:w="4626" w:type="dxa"/>
          </w:tcPr>
          <w:p w14:paraId="7DED1C0F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Once approved, I believe a COVID-19 vaccine would be safe and effective.</w:t>
            </w:r>
          </w:p>
        </w:tc>
        <w:tc>
          <w:tcPr>
            <w:tcW w:w="4230" w:type="dxa"/>
          </w:tcPr>
          <w:p w14:paraId="0C5A7432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052868AD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5FCC7A1C" w14:textId="77777777" w:rsidTr="00C87400">
        <w:tc>
          <w:tcPr>
            <w:tcW w:w="4626" w:type="dxa"/>
          </w:tcPr>
          <w:p w14:paraId="2CF2EEDF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Once approved, I believe a COVID-19 vaccine will help protect myself and others.</w:t>
            </w:r>
          </w:p>
        </w:tc>
        <w:tc>
          <w:tcPr>
            <w:tcW w:w="4230" w:type="dxa"/>
          </w:tcPr>
          <w:p w14:paraId="7EC29B61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0ACFC530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2F20D567" w14:textId="77777777" w:rsidTr="00C87400">
        <w:tc>
          <w:tcPr>
            <w:tcW w:w="4626" w:type="dxa"/>
          </w:tcPr>
          <w:p w14:paraId="42755C70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I need more information about a COVID-19 vaccine’s safety and efficacy.</w:t>
            </w:r>
          </w:p>
        </w:tc>
        <w:tc>
          <w:tcPr>
            <w:tcW w:w="4230" w:type="dxa"/>
          </w:tcPr>
          <w:p w14:paraId="2B680D7B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51D9E486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59CAA144" w14:textId="77777777" w:rsidTr="00C87400">
        <w:tc>
          <w:tcPr>
            <w:tcW w:w="4626" w:type="dxa"/>
          </w:tcPr>
          <w:p w14:paraId="19A79967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I am concerned a COVID-19 vaccine will have side effects.</w:t>
            </w:r>
          </w:p>
        </w:tc>
        <w:tc>
          <w:tcPr>
            <w:tcW w:w="4230" w:type="dxa"/>
          </w:tcPr>
          <w:p w14:paraId="4DB4B4BF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2886E34C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6C74871F" w14:textId="77777777" w:rsidTr="00C87400">
        <w:tc>
          <w:tcPr>
            <w:tcW w:w="4626" w:type="dxa"/>
          </w:tcPr>
          <w:p w14:paraId="4D99928E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I am concerned my insurance will not cover a COVID-19 vaccine.</w:t>
            </w:r>
          </w:p>
        </w:tc>
        <w:tc>
          <w:tcPr>
            <w:tcW w:w="4230" w:type="dxa"/>
          </w:tcPr>
          <w:p w14:paraId="17983E29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469565F0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17695070" w14:textId="77777777" w:rsidTr="00C87400">
        <w:tc>
          <w:tcPr>
            <w:tcW w:w="4626" w:type="dxa"/>
          </w:tcPr>
          <w:p w14:paraId="4D708F6C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am concerned about receiving a COVID-19 vaccine because I am afraid of needles</w:t>
            </w:r>
          </w:p>
        </w:tc>
        <w:tc>
          <w:tcPr>
            <w:tcW w:w="4230" w:type="dxa"/>
          </w:tcPr>
          <w:p w14:paraId="723AF015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5A194B44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7A8DAC1F" w14:textId="77777777" w:rsidTr="00C87400">
        <w:tc>
          <w:tcPr>
            <w:tcW w:w="4626" w:type="dxa"/>
          </w:tcPr>
          <w:p w14:paraId="3E3F9F45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I am comfortable taking a COVID-19 vaccine that has short term side effects such as prolonged injection site pain (e.g., redness or swelling) if the vaccine efficiently prevents COVID-19.</w:t>
            </w:r>
          </w:p>
        </w:tc>
        <w:tc>
          <w:tcPr>
            <w:tcW w:w="4230" w:type="dxa"/>
          </w:tcPr>
          <w:p w14:paraId="29CDF7F4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5DAE15F8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0191B607" w14:textId="77777777" w:rsidTr="00C87400">
        <w:tc>
          <w:tcPr>
            <w:tcW w:w="4626" w:type="dxa"/>
          </w:tcPr>
          <w:p w14:paraId="28112A15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I am comfortable taking a COVID-19 vaccine that has short term side effects such as moderate fever (&gt;38 degrees </w:t>
            </w:r>
            <w:proofErr w:type="spellStart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celsius</w:t>
            </w:r>
            <w:proofErr w:type="spellEnd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 or &gt; 100 degrees Fahrenheit) if the vaccine efficiently prevents COVID-19.</w:t>
            </w:r>
          </w:p>
        </w:tc>
        <w:tc>
          <w:tcPr>
            <w:tcW w:w="4230" w:type="dxa"/>
          </w:tcPr>
          <w:p w14:paraId="3588352E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456CFF7A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67179FD8" w14:textId="77777777" w:rsidTr="00C87400">
        <w:tc>
          <w:tcPr>
            <w:tcW w:w="4626" w:type="dxa"/>
          </w:tcPr>
          <w:p w14:paraId="4E00E1B1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I am comfortable taking a COVID-19 vaccine that has short term side effects such as stomach pain or nausea if the vaccine efficiently prevents COVID-19.</w:t>
            </w:r>
          </w:p>
        </w:tc>
        <w:tc>
          <w:tcPr>
            <w:tcW w:w="4230" w:type="dxa"/>
          </w:tcPr>
          <w:p w14:paraId="12DF1128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Disagree, Neutral, Agree</w:t>
            </w:r>
          </w:p>
        </w:tc>
        <w:tc>
          <w:tcPr>
            <w:tcW w:w="1219" w:type="dxa"/>
          </w:tcPr>
          <w:p w14:paraId="12A1DFE9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87400" w:rsidRPr="00C87400" w14:paraId="772404BB" w14:textId="77777777" w:rsidTr="00C87400">
        <w:tc>
          <w:tcPr>
            <w:tcW w:w="4626" w:type="dxa"/>
            <w:vAlign w:val="bottom"/>
          </w:tcPr>
          <w:p w14:paraId="105C1623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I would talk to my healthcare provider when considering a COVID-19 vaccine, before deciding </w:t>
            </w:r>
            <w:proofErr w:type="gramStart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whether or not</w:t>
            </w:r>
            <w:proofErr w:type="gramEnd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 to receive the vaccine.</w:t>
            </w:r>
          </w:p>
        </w:tc>
        <w:tc>
          <w:tcPr>
            <w:tcW w:w="4230" w:type="dxa"/>
          </w:tcPr>
          <w:p w14:paraId="37C9E913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 = Yes, 0=No</w:t>
            </w:r>
          </w:p>
        </w:tc>
        <w:tc>
          <w:tcPr>
            <w:tcW w:w="1219" w:type="dxa"/>
          </w:tcPr>
          <w:p w14:paraId="57FF45C2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7400" w:rsidRPr="00C87400" w14:paraId="48BB683F" w14:textId="77777777" w:rsidTr="00C87400">
        <w:tc>
          <w:tcPr>
            <w:tcW w:w="4626" w:type="dxa"/>
            <w:vAlign w:val="bottom"/>
          </w:tcPr>
          <w:p w14:paraId="3BD6714C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I would talk to none of the above when considering a COVID-19 vaccine, before deciding </w:t>
            </w:r>
            <w:proofErr w:type="gramStart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whether or not</w:t>
            </w:r>
            <w:proofErr w:type="gramEnd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 to receive the vaccine.</w:t>
            </w:r>
          </w:p>
        </w:tc>
        <w:tc>
          <w:tcPr>
            <w:tcW w:w="4230" w:type="dxa"/>
          </w:tcPr>
          <w:p w14:paraId="2CC531B9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 = Yes, 0=No</w:t>
            </w:r>
          </w:p>
        </w:tc>
        <w:tc>
          <w:tcPr>
            <w:tcW w:w="1219" w:type="dxa"/>
          </w:tcPr>
          <w:p w14:paraId="24115A21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7400" w:rsidRPr="00C87400" w14:paraId="00940A82" w14:textId="77777777" w:rsidTr="00C87400">
        <w:tc>
          <w:tcPr>
            <w:tcW w:w="4626" w:type="dxa"/>
            <w:vAlign w:val="bottom"/>
          </w:tcPr>
          <w:p w14:paraId="589B24EF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I would do online searches (Google, the vaccine manufacturers website, </w:t>
            </w:r>
            <w:proofErr w:type="spellStart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) to help me decide </w:t>
            </w:r>
            <w:proofErr w:type="gramStart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whether or not</w:t>
            </w:r>
            <w:proofErr w:type="gramEnd"/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 to receive a COVID-19 vaccine.</w:t>
            </w:r>
          </w:p>
        </w:tc>
        <w:tc>
          <w:tcPr>
            <w:tcW w:w="4230" w:type="dxa"/>
          </w:tcPr>
          <w:p w14:paraId="52E4BBD1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 = Yes, 0=No</w:t>
            </w:r>
          </w:p>
        </w:tc>
        <w:tc>
          <w:tcPr>
            <w:tcW w:w="1219" w:type="dxa"/>
          </w:tcPr>
          <w:p w14:paraId="2C061658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7400" w:rsidRPr="00C87400" w14:paraId="104EC56B" w14:textId="77777777" w:rsidTr="00C87400">
        <w:tc>
          <w:tcPr>
            <w:tcW w:w="4626" w:type="dxa"/>
            <w:vAlign w:val="bottom"/>
          </w:tcPr>
          <w:p w14:paraId="4A63DD37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 xml:space="preserve">I would do not look for information to help me decide whether or </w:t>
            </w:r>
          </w:p>
          <w:p w14:paraId="742A6577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not to receive a COVID-19 vaccine</w:t>
            </w:r>
          </w:p>
        </w:tc>
        <w:tc>
          <w:tcPr>
            <w:tcW w:w="4230" w:type="dxa"/>
          </w:tcPr>
          <w:p w14:paraId="19836D69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 = Yes, 0=No</w:t>
            </w:r>
          </w:p>
        </w:tc>
        <w:tc>
          <w:tcPr>
            <w:tcW w:w="1219" w:type="dxa"/>
          </w:tcPr>
          <w:p w14:paraId="62090D44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87400" w:rsidRPr="00C87400" w14:paraId="32807A63" w14:textId="77777777" w:rsidTr="00C87400">
        <w:tc>
          <w:tcPr>
            <w:tcW w:w="8856" w:type="dxa"/>
            <w:gridSpan w:val="2"/>
            <w:vAlign w:val="bottom"/>
          </w:tcPr>
          <w:p w14:paraId="38F859EF" w14:textId="77777777" w:rsidR="00C87400" w:rsidRPr="00C87400" w:rsidRDefault="00C87400" w:rsidP="009D4AB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19" w:type="dxa"/>
          </w:tcPr>
          <w:p w14:paraId="2A9F0B47" w14:textId="77777777" w:rsidR="00C87400" w:rsidRPr="00C87400" w:rsidRDefault="00C87400" w:rsidP="009D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40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</w:tbl>
    <w:p w14:paraId="33293525" w14:textId="77777777" w:rsidR="00C25995" w:rsidRDefault="00C87400"/>
    <w:sectPr w:rsidR="00C25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117"/>
    <w:rsid w:val="0015090F"/>
    <w:rsid w:val="00491510"/>
    <w:rsid w:val="006201C0"/>
    <w:rsid w:val="00641117"/>
    <w:rsid w:val="0073115C"/>
    <w:rsid w:val="00796927"/>
    <w:rsid w:val="00875688"/>
    <w:rsid w:val="00C87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54825"/>
  <w15:chartTrackingRefBased/>
  <w15:docId w15:val="{8E04D887-6ADE-4E14-A84F-C4238D396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vski, Janeta [JANUS]</dc:creator>
  <cp:keywords/>
  <dc:description/>
  <cp:lastModifiedBy>Nikolovski, Janeta [JANUS]</cp:lastModifiedBy>
  <cp:revision>2</cp:revision>
  <cp:lastPrinted>2021-01-06T16:58:00Z</cp:lastPrinted>
  <dcterms:created xsi:type="dcterms:W3CDTF">2021-01-06T17:00:00Z</dcterms:created>
  <dcterms:modified xsi:type="dcterms:W3CDTF">2021-01-06T17:00:00Z</dcterms:modified>
</cp:coreProperties>
</file>